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0F7" w:rsidRPr="007B1CD7" w:rsidRDefault="00C960F7" w:rsidP="00C960F7">
      <w:pPr>
        <w:pStyle w:val="Heading1"/>
        <w:numPr>
          <w:ilvl w:val="0"/>
          <w:numId w:val="0"/>
        </w:numPr>
        <w:ind w:left="567" w:hanging="567"/>
        <w:rPr>
          <w:rFonts w:asciiTheme="minorBidi" w:hAnsiTheme="minorBidi" w:cstheme="minorBidi"/>
        </w:rPr>
      </w:pPr>
      <w:r w:rsidRPr="007B1CD7">
        <w:rPr>
          <w:rFonts w:asciiTheme="minorBidi" w:hAnsiTheme="minorBidi" w:cstheme="minorBidi"/>
        </w:rPr>
        <w:t>Supplementary</w:t>
      </w:r>
    </w:p>
    <w:p w:rsidR="00C960F7" w:rsidRDefault="00C960F7" w:rsidP="00C960F7">
      <w:pPr>
        <w:spacing w:after="0"/>
        <w:rPr>
          <w:noProof/>
        </w:rPr>
      </w:pPr>
      <w:r>
        <w:rPr>
          <w:noProof/>
          <w:lang w:val="en-CA" w:eastAsia="ja-JP"/>
        </w:rPr>
        <w:drawing>
          <wp:inline distT="0" distB="0" distL="0" distR="0" wp14:anchorId="0286A150" wp14:editId="01E7290C">
            <wp:extent cx="5095238" cy="4866667"/>
            <wp:effectExtent l="0" t="0" r="0" b="0"/>
            <wp:docPr id="2062390090" name="Picture 2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390090" name="Picture 2" descr="A graph with different colored lin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238" cy="48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 xml:space="preserve">Figure </w:t>
      </w:r>
      <w:r w:rsidRPr="00684945">
        <w:rPr>
          <w:rFonts w:asciiTheme="minorBidi" w:hAnsiTheme="minorBidi"/>
          <w:b/>
          <w:bCs/>
          <w:sz w:val="20"/>
          <w:szCs w:val="20"/>
        </w:rPr>
        <w:t>S1</w:t>
      </w:r>
      <w:r>
        <w:rPr>
          <w:rFonts w:asciiTheme="minorBidi" w:hAnsiTheme="minorBidi"/>
          <w:b/>
          <w:bCs/>
          <w:sz w:val="20"/>
          <w:szCs w:val="20"/>
        </w:rPr>
        <w:t xml:space="preserve">. </w:t>
      </w:r>
      <w:r>
        <w:rPr>
          <w:rFonts w:asciiTheme="minorBidi" w:hAnsiTheme="minorBidi"/>
          <w:sz w:val="20"/>
          <w:szCs w:val="20"/>
        </w:rPr>
        <w:t xml:space="preserve">Rarefaction curves on viral community of Big Turkey Lake samples, showing Shannon diversity index at various sequencing depths. </w:t>
      </w: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  <w:sectPr w:rsidR="00C960F7" w:rsidSect="00C960F7">
          <w:footerReference w:type="default" r:id="rId6"/>
          <w:headerReference w:type="first" r:id="rId7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sz w:val="20"/>
          <w:szCs w:val="20"/>
        </w:rPr>
      </w:pPr>
      <w:r w:rsidRPr="007664D2">
        <w:rPr>
          <w:rFonts w:asciiTheme="minorBidi" w:hAnsiTheme="minorBidi"/>
          <w:b/>
          <w:bCs/>
          <w:sz w:val="20"/>
          <w:szCs w:val="20"/>
        </w:rPr>
        <w:lastRenderedPageBreak/>
        <w:t>Table S1.</w:t>
      </w:r>
      <w:r w:rsidRPr="007664D2">
        <w:rPr>
          <w:rFonts w:asciiTheme="minorBidi" w:hAnsiTheme="minorBidi"/>
          <w:sz w:val="20"/>
          <w:szCs w:val="20"/>
        </w:rPr>
        <w:t xml:space="preserve"> Sample Summary from Big Turkey Lake. Samples from 2018 were taken from 1 meter below </w:t>
      </w:r>
      <w:proofErr w:type="spellStart"/>
      <w:r w:rsidRPr="007664D2">
        <w:rPr>
          <w:rFonts w:asciiTheme="minorBidi" w:hAnsiTheme="minorBidi"/>
          <w:sz w:val="20"/>
          <w:szCs w:val="20"/>
        </w:rPr>
        <w:t>Secchi</w:t>
      </w:r>
      <w:proofErr w:type="spellEnd"/>
      <w:r w:rsidRPr="007664D2">
        <w:rPr>
          <w:rFonts w:asciiTheme="minorBidi" w:hAnsiTheme="minorBidi"/>
          <w:sz w:val="20"/>
          <w:szCs w:val="20"/>
        </w:rPr>
        <w:t xml:space="preserve"> depth, while those sampled from 2019 were taken at </w:t>
      </w:r>
      <w:proofErr w:type="spellStart"/>
      <w:r w:rsidRPr="007664D2">
        <w:rPr>
          <w:rFonts w:asciiTheme="minorBidi" w:hAnsiTheme="minorBidi"/>
          <w:sz w:val="20"/>
          <w:szCs w:val="20"/>
        </w:rPr>
        <w:t>Secchi</w:t>
      </w:r>
      <w:proofErr w:type="spellEnd"/>
      <w:r w:rsidRPr="007664D2">
        <w:rPr>
          <w:rFonts w:asciiTheme="minorBidi" w:hAnsiTheme="minorBidi"/>
          <w:sz w:val="20"/>
          <w:szCs w:val="20"/>
        </w:rPr>
        <w:t xml:space="preserve"> depth. </w:t>
      </w:r>
      <w:r>
        <w:rPr>
          <w:rFonts w:asciiTheme="minorBidi" w:hAnsiTheme="minorBidi"/>
          <w:sz w:val="20"/>
          <w:szCs w:val="20"/>
        </w:rPr>
        <w:t>*</w:t>
      </w:r>
      <w:r w:rsidRPr="007664D2">
        <w:rPr>
          <w:rFonts w:asciiTheme="minorBidi" w:hAnsiTheme="minorBidi"/>
          <w:sz w:val="20"/>
          <w:szCs w:val="20"/>
        </w:rPr>
        <w:t>Due to ice cover at the time of sampling, the January 2020 sample was taken at surface level.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1507"/>
        <w:gridCol w:w="1217"/>
        <w:gridCol w:w="815"/>
        <w:gridCol w:w="709"/>
        <w:gridCol w:w="1539"/>
        <w:gridCol w:w="871"/>
        <w:gridCol w:w="1417"/>
        <w:gridCol w:w="992"/>
        <w:gridCol w:w="993"/>
      </w:tblGrid>
      <w:tr w:rsidR="00C960F7" w:rsidRPr="00505B74" w:rsidTr="006A7DAC">
        <w:trPr>
          <w:trHeight w:val="292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Sampl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Dat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Dep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 xml:space="preserve">Air </w:t>
            </w:r>
          </w:p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°C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DNA concentration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# of reads (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 xml:space="preserve">total assembled </w:t>
            </w:r>
            <w:proofErr w:type="spellStart"/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contig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 xml:space="preserve">viral </w:t>
            </w:r>
            <w:proofErr w:type="spellStart"/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contig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 xml:space="preserve">% viral </w:t>
            </w:r>
            <w:proofErr w:type="spellStart"/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contigs</w:t>
            </w:r>
            <w:proofErr w:type="spellEnd"/>
          </w:p>
        </w:tc>
      </w:tr>
      <w:tr w:rsidR="00C960F7" w:rsidRPr="00505B74" w:rsidTr="006A7DAC">
        <w:trPr>
          <w:trHeight w:val="277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July 20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8/07/201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3.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1.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4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82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5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0.708</w:t>
            </w:r>
          </w:p>
        </w:tc>
      </w:tr>
      <w:tr w:rsidR="00C960F7" w:rsidRPr="00505B74" w:rsidTr="006A7DAC">
        <w:trPr>
          <w:trHeight w:val="277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May 20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3/05/201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5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.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3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52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0.723</w:t>
            </w:r>
          </w:p>
        </w:tc>
      </w:tr>
      <w:tr w:rsidR="00C960F7" w:rsidRPr="00505B74" w:rsidTr="006A7DAC">
        <w:trPr>
          <w:trHeight w:val="277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June 20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8/06/201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5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9.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5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3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0.58</w:t>
            </w:r>
          </w:p>
        </w:tc>
      </w:tr>
      <w:tr w:rsidR="00C960F7" w:rsidRPr="00505B74" w:rsidTr="006A7DAC">
        <w:trPr>
          <w:trHeight w:val="277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Aug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ust</w:t>
            </w: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 xml:space="preserve"> 20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1/07/201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1.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4.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3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92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0.219</w:t>
            </w:r>
          </w:p>
        </w:tc>
      </w:tr>
      <w:tr w:rsidR="00C960F7" w:rsidRPr="00505B74" w:rsidTr="006A7DAC">
        <w:trPr>
          <w:trHeight w:val="277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Jan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uary</w:t>
            </w: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 xml:space="preserve"> 202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3/01/20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0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3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07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0.626</w:t>
            </w:r>
          </w:p>
        </w:tc>
      </w:tr>
    </w:tbl>
    <w:p w:rsidR="00C960F7" w:rsidRDefault="00C960F7" w:rsidP="00C960F7">
      <w:pPr>
        <w:spacing w:after="0"/>
        <w:jc w:val="both"/>
        <w:rPr>
          <w:noProof/>
          <w:sz w:val="20"/>
          <w:szCs w:val="20"/>
        </w:rPr>
      </w:pPr>
    </w:p>
    <w:p w:rsidR="00C960F7" w:rsidRDefault="00C960F7" w:rsidP="00C960F7">
      <w:pPr>
        <w:spacing w:before="0" w:after="0"/>
        <w:jc w:val="both"/>
        <w:rPr>
          <w:rFonts w:asciiTheme="minorBidi" w:hAnsiTheme="minorBidi"/>
          <w:noProof/>
          <w:sz w:val="20"/>
          <w:szCs w:val="20"/>
        </w:rPr>
      </w:pPr>
      <w:r w:rsidRPr="00505B74">
        <w:rPr>
          <w:rFonts w:asciiTheme="minorBidi" w:hAnsiTheme="minorBidi"/>
          <w:b/>
          <w:bCs/>
          <w:noProof/>
          <w:sz w:val="20"/>
          <w:szCs w:val="20"/>
        </w:rPr>
        <w:t>Table S2.</w:t>
      </w:r>
      <w:r w:rsidRPr="00505B74">
        <w:rPr>
          <w:rFonts w:asciiTheme="minorBidi" w:hAnsiTheme="minorBidi"/>
          <w:noProof/>
          <w:sz w:val="20"/>
          <w:szCs w:val="20"/>
        </w:rPr>
        <w:t xml:space="preserve"> Quality </w:t>
      </w:r>
      <w:r>
        <w:rPr>
          <w:rFonts w:asciiTheme="minorBidi" w:hAnsiTheme="minorBidi"/>
          <w:noProof/>
          <w:sz w:val="20"/>
          <w:szCs w:val="20"/>
        </w:rPr>
        <w:t>c</w:t>
      </w:r>
      <w:r w:rsidRPr="00505B74">
        <w:rPr>
          <w:rFonts w:asciiTheme="minorBidi" w:hAnsiTheme="minorBidi"/>
          <w:noProof/>
          <w:sz w:val="20"/>
          <w:szCs w:val="20"/>
        </w:rPr>
        <w:t>ontrol</w:t>
      </w:r>
      <w:r>
        <w:rPr>
          <w:rFonts w:asciiTheme="minorBidi" w:hAnsiTheme="minorBidi"/>
          <w:noProof/>
          <w:sz w:val="20"/>
          <w:szCs w:val="20"/>
        </w:rPr>
        <w:t xml:space="preserve"> of sequncind samples from </w:t>
      </w:r>
      <w:r w:rsidRPr="00505B74">
        <w:rPr>
          <w:rFonts w:asciiTheme="minorBidi" w:hAnsiTheme="minorBidi"/>
          <w:noProof/>
          <w:sz w:val="20"/>
          <w:szCs w:val="20"/>
        </w:rPr>
        <w:t>Big Turkey Lake</w:t>
      </w:r>
      <w:r>
        <w:rPr>
          <w:rFonts w:asciiTheme="minorBidi" w:hAnsiTheme="minorBidi"/>
          <w:noProof/>
          <w:sz w:val="20"/>
          <w:szCs w:val="20"/>
        </w:rPr>
        <w:t xml:space="preserve"> </w:t>
      </w:r>
      <w:r w:rsidRPr="00505B74">
        <w:rPr>
          <w:rFonts w:asciiTheme="minorBidi" w:hAnsiTheme="minorBidi"/>
          <w:noProof/>
          <w:sz w:val="20"/>
          <w:szCs w:val="20"/>
        </w:rPr>
        <w:t>was performed using the Metagenome-Atlas pipeline.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1980"/>
        <w:gridCol w:w="1843"/>
        <w:gridCol w:w="2126"/>
        <w:gridCol w:w="1984"/>
        <w:gridCol w:w="2127"/>
      </w:tblGrid>
      <w:tr w:rsidR="00C960F7" w:rsidRPr="00505B74" w:rsidTr="006A7DAC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Sampl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Read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Bases</w:t>
            </w:r>
          </w:p>
        </w:tc>
      </w:tr>
      <w:tr w:rsidR="00C960F7" w:rsidRPr="00505B74" w:rsidTr="006A7DAC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After Q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Ra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val="en-CA" w:eastAsia="en-CA" w:bidi="he-IL"/>
              </w:rPr>
              <w:t>After QC</w:t>
            </w:r>
          </w:p>
        </w:tc>
      </w:tr>
      <w:tr w:rsidR="00C960F7" w:rsidRPr="00505B74" w:rsidTr="006A7DAC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July 2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4.54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4.51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.73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.34B</w:t>
            </w:r>
          </w:p>
        </w:tc>
      </w:tr>
      <w:tr w:rsidR="00C960F7" w:rsidRPr="00505B74" w:rsidTr="006A7DAC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May 2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3.75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3.61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.45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.41B</w:t>
            </w:r>
          </w:p>
        </w:tc>
      </w:tr>
      <w:tr w:rsidR="00C960F7" w:rsidRPr="00505B74" w:rsidTr="006A7DAC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June 2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.80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2.71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.12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.09B</w:t>
            </w:r>
          </w:p>
        </w:tc>
      </w:tr>
      <w:tr w:rsidR="00C960F7" w:rsidRPr="00505B74" w:rsidTr="006A7DAC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Aug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ust</w:t>
            </w: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 xml:space="preserve"> 2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3.51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3.27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.14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.09B</w:t>
            </w:r>
          </w:p>
        </w:tc>
      </w:tr>
      <w:tr w:rsidR="00C960F7" w:rsidRPr="00505B74" w:rsidTr="006A7DAC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Jan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uary</w:t>
            </w: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 xml:space="preserve"> 2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3.8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3.67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.36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505B74" w:rsidRDefault="00C960F7" w:rsidP="006A7DAC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</w:pPr>
            <w:r w:rsidRPr="00505B74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CA" w:eastAsia="en-CA" w:bidi="he-IL"/>
              </w:rPr>
              <w:t>1.34B</w:t>
            </w:r>
          </w:p>
        </w:tc>
      </w:tr>
    </w:tbl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  <w:sectPr w:rsidR="00C960F7" w:rsidSect="00C960F7"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  <w:r w:rsidRPr="00712A59">
        <w:rPr>
          <w:rFonts w:asciiTheme="minorBidi" w:hAnsiTheme="minorBidi"/>
          <w:b/>
          <w:bCs/>
          <w:noProof/>
          <w:sz w:val="20"/>
          <w:szCs w:val="20"/>
        </w:rPr>
        <w:lastRenderedPageBreak/>
        <w:t>Table S3</w:t>
      </w:r>
      <w:r>
        <w:rPr>
          <w:rFonts w:asciiTheme="minorBidi" w:hAnsiTheme="minorBidi"/>
          <w:b/>
          <w:bCs/>
          <w:noProof/>
          <w:sz w:val="20"/>
          <w:szCs w:val="20"/>
        </w:rPr>
        <w:t>.</w:t>
      </w:r>
      <w:r w:rsidRPr="00712A59">
        <w:rPr>
          <w:rFonts w:asciiTheme="minorBidi" w:hAnsiTheme="minorBidi"/>
          <w:noProof/>
          <w:sz w:val="20"/>
          <w:szCs w:val="20"/>
        </w:rPr>
        <w:t xml:space="preserve"> Auxiliary </w:t>
      </w:r>
      <w:r>
        <w:rPr>
          <w:rFonts w:asciiTheme="minorBidi" w:hAnsiTheme="minorBidi"/>
          <w:noProof/>
          <w:sz w:val="20"/>
          <w:szCs w:val="20"/>
        </w:rPr>
        <w:t>m</w:t>
      </w:r>
      <w:r w:rsidRPr="00712A59">
        <w:rPr>
          <w:rFonts w:asciiTheme="minorBidi" w:hAnsiTheme="minorBidi"/>
          <w:noProof/>
          <w:sz w:val="20"/>
          <w:szCs w:val="20"/>
        </w:rPr>
        <w:t xml:space="preserve">etabolic </w:t>
      </w:r>
      <w:r>
        <w:rPr>
          <w:rFonts w:asciiTheme="minorBidi" w:hAnsiTheme="minorBidi"/>
          <w:noProof/>
          <w:sz w:val="20"/>
          <w:szCs w:val="20"/>
        </w:rPr>
        <w:t>g</w:t>
      </w:r>
      <w:r w:rsidRPr="00712A59">
        <w:rPr>
          <w:rFonts w:asciiTheme="minorBidi" w:hAnsiTheme="minorBidi"/>
          <w:noProof/>
          <w:sz w:val="20"/>
          <w:szCs w:val="20"/>
        </w:rPr>
        <w:t>enes</w:t>
      </w:r>
      <w:r>
        <w:rPr>
          <w:rFonts w:asciiTheme="minorBidi" w:hAnsiTheme="minorBidi"/>
          <w:noProof/>
          <w:sz w:val="20"/>
          <w:szCs w:val="20"/>
        </w:rPr>
        <w:t xml:space="preserve"> (AMGs)</w:t>
      </w:r>
      <w:r w:rsidRPr="00712A59">
        <w:rPr>
          <w:rFonts w:asciiTheme="minorBidi" w:hAnsiTheme="minorBidi"/>
          <w:noProof/>
          <w:sz w:val="20"/>
          <w:szCs w:val="20"/>
        </w:rPr>
        <w:t xml:space="preserve"> </w:t>
      </w:r>
      <w:r>
        <w:rPr>
          <w:rFonts w:asciiTheme="minorBidi" w:hAnsiTheme="minorBidi"/>
          <w:noProof/>
          <w:sz w:val="20"/>
          <w:szCs w:val="20"/>
        </w:rPr>
        <w:t>in</w:t>
      </w:r>
      <w:r w:rsidRPr="00712A59">
        <w:rPr>
          <w:rFonts w:asciiTheme="minorBidi" w:hAnsiTheme="minorBidi"/>
          <w:noProof/>
          <w:sz w:val="20"/>
          <w:szCs w:val="20"/>
        </w:rPr>
        <w:t xml:space="preserve"> Big Turkey Lake</w:t>
      </w:r>
      <w:r>
        <w:rPr>
          <w:rFonts w:asciiTheme="minorBidi" w:hAnsiTheme="minorBidi"/>
          <w:noProof/>
          <w:sz w:val="20"/>
          <w:szCs w:val="20"/>
        </w:rPr>
        <w:t xml:space="preserve">. </w:t>
      </w:r>
      <w:r w:rsidRPr="00712A59">
        <w:rPr>
          <w:rFonts w:asciiTheme="minorBidi" w:hAnsiTheme="minorBidi"/>
          <w:noProof/>
          <w:sz w:val="20"/>
          <w:szCs w:val="20"/>
        </w:rPr>
        <w:t>Pathways of designated AMGs were assigned based on the KEGG Orthology database. Viral flanking regions were defined as regions surrounding the gene in question with either known viral genes, or a region of very short, hypothetical proteins.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1317"/>
        <w:gridCol w:w="1423"/>
        <w:gridCol w:w="6804"/>
        <w:gridCol w:w="2977"/>
        <w:gridCol w:w="1275"/>
      </w:tblGrid>
      <w:tr w:rsidR="00C960F7" w:rsidRPr="00C72CED" w:rsidTr="006A7DAC">
        <w:trPr>
          <w:trHeight w:val="288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Sampl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Nam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Defini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# of potential viral flanking regions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peD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AMD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-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denosylmethionin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decarboxylase [EC:4.1.1.50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lnA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GLUL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glutamine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ynthet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[EC:6.3.1.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DNMT1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cm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NA (cytosine-5)-methyltransferase 1 [EC:2.1.1.3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mhp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-hydroxy-6-oxonona-2,4-dienedioate hydrolase [EC:3.7.1.14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DHFR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olA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ihydrofolat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reductase [EC:1.5.1.3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yrF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orotidine-5'-phosphate decarboxylase [EC:4.1.1.23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emH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FECH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rotoporphyrin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/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oproporphyrin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errochelat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[EC:4.99.1.1 4.99.1.9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scS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NFS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cysteine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esulfur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[EC:2.8.1.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AE, cap1J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DP-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lucuronat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4-epimerase [EC:5.1.3.6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fbD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mlD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TDP-4-dehydrorhamnose reductase [EC:1.1.1.133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secondary metaboli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fbA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mlA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ffH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glucose-1-phosphate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midylyltransfer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[EC:2.7.7.24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secondary metaboli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rp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ndole-3-glycerol phosphate synthase [EC:4.1.1.48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secondary metaboli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E2.2.1.6L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lvB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lvG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lv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cetolactat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synthase I/II/III large subunit [EC:2.2.1.6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secondary metaboli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fbB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mlB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ffG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TDP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glucose 4,6-dehydratase [EC:4.2.1.46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secondary metaboli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fbC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ml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TDP-4-dehydrorhamnose 3,5-epimerase [EC:5.1.3.13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secondary metaboli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md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GMD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DPmanno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4,6-dehydratase [EC:4.2.1.4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md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GMD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DPmanno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4,6-dehydratase [EC:4.2.1.4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lastRenderedPageBreak/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md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GMD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DPmanno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4,6-dehydratase [EC:4.2.1.4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al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GAL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DP-glucose 4-epimerase [EC:5.1.3.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gmB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eta-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glucomut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[EC:5.4.2.6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TSTA3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cl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DP-L-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uco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synthase [EC:1.1.1.27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TSTA3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cl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DP-L-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uco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synthase [EC:1.1.1.27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lmS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GFPT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lutamine---fructose-6-phosphate transaminase (isomerizing) [EC:2.6.1.16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scU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ifU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nitrogen fixation protein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ifU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and related protei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Energy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mdh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malate dehydrogenase [EC:1.1.1.3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Energy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ucD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uccinyl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-CoA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ynthet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alpha subunit [EC:6.2.1.5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Energy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sbK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hotosystem II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sbK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protei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Energy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dhB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AD(P)H-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quinon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oxidoreductase subunit 2 [EC:7.1.1.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Energy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E1.7.1.7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ua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MP reductase [EC:1.7.1.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A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TYM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midylate synthase [EC:2.1.1.45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PRT, apt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adenine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ribosyltransfer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[EC:2.4.2.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E2.7.4.8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mk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uanylate kinase [EC:2.7.4.8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cd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CTP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deaminase [EC:3.5.4.13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ut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DUT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UTP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yrophosphat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[EC:3.6.1.23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yrG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CTP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TP synthase [EC:6.3.4.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X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thy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midylate synthase (FAD) [EC:2.1.1.148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hosphate starvation-inducible protein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rus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tpR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ibonucleosid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triphosphate reductase (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ioredoxin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) [EC:1.17.4.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ut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DUT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UTP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yrophosphat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[EC:3.6.1.23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E4.6.1.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denylate cyclase [EC:4.6.1.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X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thy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midylate synthase (FAD) [EC:2.1.1.148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DDC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uanosine-3',5'-bis(diphosphate) 3'-pyrophosphohydrolase [EC:3.1.7.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scU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ifU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nitrogen fixation protein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ifU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and related protei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Energy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erpA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ron-sulfur cluster insertion protei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Energy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K2314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glucosamine-1-phosphate N-acetyltransferase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Secondary Metaboli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lastRenderedPageBreak/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map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methionyl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aminopeptidase [EC:3.4.11.18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hosphate starvation-inducible protein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rus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hosphate starvation-inducible protein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rus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MAY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hosphate starvation-inducible protein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rus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E1.7.1.7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ua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MP reductase [EC:1.7.1.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E1.17.4.1A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rdA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rdE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ibonucleosid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diphosphate reductase alpha chain [EC:1.17.4.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E1.17.4.1A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rdA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rdE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ibonucleosid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diphosphate reductase alpha chain [EC:1.17.4.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tpR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ibonucleosid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triphosphate reductase (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ioredoxin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) [EC:1.17.4.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A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TYM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midylate synthase [EC:2.1.1.45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dk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TK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midine kinase [EC:2.7.1.2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dk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TK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midine kinase [EC:2.7.1.2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X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thy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midylate synthase (FAD) [EC:2.1.1.148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X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thy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hymidylate synthase (FAD) [EC:2.1.1.148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cpP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cyl carrier protei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Secondary Metaboli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dxA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4-hydroxythreonine-4-phosphate dehydrogenase [EC:1.1.1.26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pt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xanthine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ribosyltransfer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[EC:2.4.2.2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rp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ndole-3-glycerol phosphate synthase [EC:4.1.1.48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peD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AMD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-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denosylmethionin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decarboxylase [EC:4.1.1.50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peD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AMD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-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denosylmethionin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decarboxylase [EC:4.1.1.50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hosphate starvation-inducible protein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rus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hosphate starvation-inducible protein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rus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DNMT1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cm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NA (cytosine-5)-methyltransferase 1 [EC:2.1.1.3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lmS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GFPT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lutamine---fructose-6-phosphate transaminase (isomerizing) [EC:2.6.1.16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queF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7-cyano-7-deazaguanine reductase [EC:1.7.1.13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hosphate starvation-inducible protein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rus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E1.17.4.1A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rdA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rdE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ibonucleosid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diphosphate reductase alpha chain [EC:1.17.4.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lastRenderedPageBreak/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E1.17.4.1A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rdA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rdE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ibonucleosid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diphosphate reductase alpha chain [EC:1.17.4.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E1.17.4.1B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rdB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rdF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ibonucleosid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diphosphate reductase beta chain [EC:1.17.4.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omEB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CMP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deaminase [EC:3.5.4.1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ut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DUT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UTP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yrophosphat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[EC:3.6.1.23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abG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OAR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3-oxoacyl-[acyl-carrier protein] reductase [EC:1.1.1.100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Lip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gtP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rocessiv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1,2-diacylglycerol beta-glucosyltransferase [EC:2.4.1.315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Lip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abF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OXSM, CEM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3-oxoacyl-[acyl-carrier-protein] synthase II [EC:2.3.1.179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Lip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lmS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GFPT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lutamine---fructose-6-phosphate transaminase (isomerizing) [EC:2.6.1.16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md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GMD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DPmanno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4,6-dehydratase [EC:4.2.1.47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TSTA3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cl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DP-L-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uco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synthase [EC:1.1.1.271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UXS1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xs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DP-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lucuronat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decarboxylase [EC:4.1.1.35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rbohydr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cpP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cyl carrier protei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Secondary Metaboli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0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GCH1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folE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GTP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yclohydrol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IA [EC:3.5.4.16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queD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,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tpS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, PT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6-pyruvoyltetrahydropterin/6-carboxytetrahydropterin synthase [EC:4.2.3.12 4.1.2.50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ibBA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3,4-dihydroxy 2-butanone 4-phosphate synthase / GTP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yclohydrolase</w:t>
            </w:r>
            <w:proofErr w:type="spellEnd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II [EC:4.1.99.12 3.5.4.25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iosynthesis of Co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apB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4-hydroxy-tetrahydrodipicolinate reductase [EC:1.17.1.8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ino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  <w:tr w:rsidR="00C960F7" w:rsidRPr="00712A59" w:rsidTr="006A7DAC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hosphate starvation-inducible protein </w:t>
            </w:r>
            <w:proofErr w:type="spellStart"/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H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osphorus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712A59" w:rsidRDefault="00C960F7" w:rsidP="006A7DAC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712A59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</w:t>
            </w:r>
          </w:p>
        </w:tc>
      </w:tr>
    </w:tbl>
    <w:p w:rsidR="00C960F7" w:rsidRDefault="00C960F7" w:rsidP="00C960F7">
      <w:pPr>
        <w:spacing w:after="0"/>
        <w:jc w:val="both"/>
        <w:rPr>
          <w:rFonts w:asciiTheme="minorBidi" w:hAnsiTheme="minorBidi"/>
          <w:b/>
          <w:bCs/>
          <w:noProof/>
          <w:sz w:val="20"/>
          <w:szCs w:val="20"/>
        </w:rPr>
        <w:sectPr w:rsidR="00C960F7" w:rsidSect="00C960F7"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  <w:r w:rsidRPr="00F45F5E">
        <w:rPr>
          <w:rFonts w:asciiTheme="minorBidi" w:hAnsiTheme="minorBidi"/>
          <w:b/>
          <w:bCs/>
          <w:noProof/>
          <w:sz w:val="20"/>
          <w:szCs w:val="20"/>
        </w:rPr>
        <w:lastRenderedPageBreak/>
        <w:t>Ta</w:t>
      </w:r>
      <w:bookmarkStart w:id="0" w:name="_GoBack"/>
      <w:bookmarkEnd w:id="0"/>
      <w:r w:rsidRPr="00F45F5E">
        <w:rPr>
          <w:rFonts w:asciiTheme="minorBidi" w:hAnsiTheme="minorBidi"/>
          <w:b/>
          <w:bCs/>
          <w:noProof/>
          <w:sz w:val="20"/>
          <w:szCs w:val="20"/>
        </w:rPr>
        <w:t>ble S4</w:t>
      </w:r>
      <w:r>
        <w:rPr>
          <w:rFonts w:asciiTheme="minorBidi" w:hAnsiTheme="minorBidi"/>
          <w:noProof/>
          <w:sz w:val="20"/>
          <w:szCs w:val="20"/>
        </w:rPr>
        <w:t>.</w:t>
      </w:r>
      <w:r w:rsidRPr="005B382C">
        <w:rPr>
          <w:rFonts w:asciiTheme="minorBidi" w:hAnsiTheme="minorBidi"/>
          <w:noProof/>
          <w:sz w:val="20"/>
          <w:szCs w:val="20"/>
        </w:rPr>
        <w:t xml:space="preserve"> Big Turkey Lake </w:t>
      </w:r>
      <w:r>
        <w:rPr>
          <w:rFonts w:asciiTheme="minorBidi" w:hAnsiTheme="minorBidi"/>
          <w:noProof/>
          <w:sz w:val="20"/>
          <w:szCs w:val="20"/>
        </w:rPr>
        <w:t>v</w:t>
      </w:r>
      <w:r w:rsidRPr="005B382C">
        <w:rPr>
          <w:rFonts w:asciiTheme="minorBidi" w:hAnsiTheme="minorBidi"/>
          <w:noProof/>
          <w:sz w:val="20"/>
          <w:szCs w:val="20"/>
        </w:rPr>
        <w:t xml:space="preserve">iral </w:t>
      </w:r>
      <w:r>
        <w:rPr>
          <w:rFonts w:asciiTheme="minorBidi" w:hAnsiTheme="minorBidi"/>
          <w:noProof/>
          <w:sz w:val="20"/>
          <w:szCs w:val="20"/>
        </w:rPr>
        <w:t>m</w:t>
      </w:r>
      <w:r w:rsidRPr="005B382C">
        <w:rPr>
          <w:rFonts w:asciiTheme="minorBidi" w:hAnsiTheme="minorBidi"/>
          <w:noProof/>
          <w:sz w:val="20"/>
          <w:szCs w:val="20"/>
        </w:rPr>
        <w:t xml:space="preserve">etagenome </w:t>
      </w:r>
      <w:r>
        <w:rPr>
          <w:rFonts w:asciiTheme="minorBidi" w:hAnsiTheme="minorBidi"/>
          <w:noProof/>
          <w:sz w:val="20"/>
          <w:szCs w:val="20"/>
        </w:rPr>
        <w:t>a</w:t>
      </w:r>
      <w:r w:rsidRPr="005B382C">
        <w:rPr>
          <w:rFonts w:asciiTheme="minorBidi" w:hAnsiTheme="minorBidi"/>
          <w:noProof/>
          <w:sz w:val="20"/>
          <w:szCs w:val="20"/>
        </w:rPr>
        <w:t xml:space="preserve">ssembled Genome (vMAG) </w:t>
      </w:r>
      <w:r>
        <w:rPr>
          <w:rFonts w:asciiTheme="minorBidi" w:hAnsiTheme="minorBidi"/>
          <w:noProof/>
          <w:sz w:val="20"/>
          <w:szCs w:val="20"/>
        </w:rPr>
        <w:t>s</w:t>
      </w:r>
      <w:r w:rsidRPr="005B382C">
        <w:rPr>
          <w:rFonts w:asciiTheme="minorBidi" w:hAnsiTheme="minorBidi"/>
          <w:noProof/>
          <w:sz w:val="20"/>
          <w:szCs w:val="20"/>
        </w:rPr>
        <w:t xml:space="preserve">ummary and </w:t>
      </w:r>
      <w:r>
        <w:rPr>
          <w:rFonts w:asciiTheme="minorBidi" w:hAnsiTheme="minorBidi"/>
          <w:noProof/>
          <w:sz w:val="20"/>
          <w:szCs w:val="20"/>
        </w:rPr>
        <w:t>h</w:t>
      </w:r>
      <w:r w:rsidRPr="005B382C">
        <w:rPr>
          <w:rFonts w:asciiTheme="minorBidi" w:hAnsiTheme="minorBidi"/>
          <w:noProof/>
          <w:sz w:val="20"/>
          <w:szCs w:val="20"/>
        </w:rPr>
        <w:t xml:space="preserve">ost </w:t>
      </w:r>
      <w:r>
        <w:rPr>
          <w:rFonts w:asciiTheme="minorBidi" w:hAnsiTheme="minorBidi"/>
          <w:noProof/>
          <w:sz w:val="20"/>
          <w:szCs w:val="20"/>
        </w:rPr>
        <w:t>p</w:t>
      </w:r>
      <w:r w:rsidRPr="005B382C">
        <w:rPr>
          <w:rFonts w:asciiTheme="minorBidi" w:hAnsiTheme="minorBidi"/>
          <w:noProof/>
          <w:sz w:val="20"/>
          <w:szCs w:val="20"/>
        </w:rPr>
        <w:t>rediction.</w:t>
      </w:r>
      <w:r>
        <w:rPr>
          <w:rFonts w:asciiTheme="minorBidi" w:hAnsiTheme="minorBidi"/>
          <w:noProof/>
          <w:sz w:val="20"/>
          <w:szCs w:val="20"/>
        </w:rPr>
        <w:t xml:space="preserve"> </w:t>
      </w:r>
      <w:r w:rsidRPr="005B382C">
        <w:rPr>
          <w:rFonts w:asciiTheme="minorBidi" w:hAnsiTheme="minorBidi"/>
          <w:noProof/>
          <w:sz w:val="20"/>
          <w:szCs w:val="20"/>
        </w:rPr>
        <w:t xml:space="preserve">Only vMAGs with a predicted completeness of &gt;90% by CheckV were designated a ‘High-Quality’ </w:t>
      </w:r>
      <w:r>
        <w:rPr>
          <w:rFonts w:asciiTheme="minorBidi" w:hAnsiTheme="minorBidi"/>
          <w:noProof/>
          <w:sz w:val="20"/>
          <w:szCs w:val="20"/>
        </w:rPr>
        <w:t>v</w:t>
      </w:r>
      <w:r w:rsidRPr="005B382C">
        <w:rPr>
          <w:rFonts w:asciiTheme="minorBidi" w:hAnsiTheme="minorBidi"/>
          <w:noProof/>
          <w:sz w:val="20"/>
          <w:szCs w:val="20"/>
        </w:rPr>
        <w:t>MAG</w:t>
      </w:r>
      <w:r>
        <w:rPr>
          <w:rFonts w:asciiTheme="minorBidi" w:hAnsiTheme="minorBidi"/>
          <w:noProof/>
          <w:sz w:val="20"/>
          <w:szCs w:val="20"/>
        </w:rPr>
        <w:t>s</w:t>
      </w:r>
      <w:r w:rsidRPr="005B382C">
        <w:rPr>
          <w:rFonts w:asciiTheme="minorBidi" w:hAnsiTheme="minorBidi"/>
          <w:noProof/>
          <w:sz w:val="20"/>
          <w:szCs w:val="20"/>
        </w:rPr>
        <w:t xml:space="preserve"> and used for further analysis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852"/>
        <w:gridCol w:w="1666"/>
        <w:gridCol w:w="2552"/>
        <w:gridCol w:w="2126"/>
        <w:gridCol w:w="2693"/>
      </w:tblGrid>
      <w:tr w:rsidR="00C960F7" w:rsidRPr="000B7F9A" w:rsidTr="006A7DAC">
        <w:trPr>
          <w:trHeight w:val="58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vMAG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Samp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Predicted Completene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Viral Clas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iPHoP</w:t>
            </w:r>
            <w:proofErr w:type="spellEnd"/>
            <w:r w:rsidRPr="000B7F9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 xml:space="preserve"> predicted host phyla</w:t>
            </w:r>
          </w:p>
        </w:tc>
      </w:tr>
      <w:tr w:rsidR="00C960F7" w:rsidRPr="000B7F9A" w:rsidTr="006A7DAC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July 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0</w:t>
            </w: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udoviricet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seudomonadota</w:t>
            </w:r>
            <w:proofErr w:type="spellEnd"/>
          </w:p>
        </w:tc>
      </w:tr>
      <w:tr w:rsidR="00C960F7" w:rsidRPr="000B7F9A" w:rsidTr="006A7DAC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June 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0</w:t>
            </w: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92.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udoviricet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yanobacteriota</w:t>
            </w:r>
            <w:proofErr w:type="spellEnd"/>
          </w:p>
        </w:tc>
      </w:tr>
      <w:tr w:rsidR="00C960F7" w:rsidRPr="000B7F9A" w:rsidTr="006A7DAC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June 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0</w:t>
            </w: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udoviricet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nassigned</w:t>
            </w:r>
          </w:p>
        </w:tc>
      </w:tr>
      <w:tr w:rsidR="00C960F7" w:rsidRPr="000B7F9A" w:rsidTr="006A7DAC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June 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0</w:t>
            </w: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udoviricet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nassigned</w:t>
            </w:r>
          </w:p>
        </w:tc>
      </w:tr>
      <w:tr w:rsidR="00C960F7" w:rsidRPr="000B7F9A" w:rsidTr="006A7DAC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ug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st 20</w:t>
            </w: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93.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udoviricet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acteroidota</w:t>
            </w:r>
            <w:proofErr w:type="spellEnd"/>
          </w:p>
        </w:tc>
      </w:tr>
      <w:tr w:rsidR="00C960F7" w:rsidRPr="000B7F9A" w:rsidTr="006A7DAC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Jan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ary</w:t>
            </w: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20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audoviricet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0B7F9A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0B7F9A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Bacteroidota</w:t>
            </w:r>
            <w:proofErr w:type="spellEnd"/>
          </w:p>
        </w:tc>
      </w:tr>
    </w:tbl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</w:p>
    <w:p w:rsidR="00C960F7" w:rsidRDefault="00C960F7" w:rsidP="00C960F7">
      <w:pPr>
        <w:spacing w:after="0"/>
        <w:jc w:val="both"/>
        <w:rPr>
          <w:rFonts w:asciiTheme="minorBidi" w:hAnsiTheme="minorBidi"/>
          <w:noProof/>
          <w:sz w:val="20"/>
          <w:szCs w:val="20"/>
        </w:rPr>
      </w:pPr>
      <w:r w:rsidRPr="008E0DF0">
        <w:rPr>
          <w:rFonts w:asciiTheme="minorBidi" w:hAnsiTheme="minorBidi"/>
          <w:b/>
          <w:bCs/>
          <w:noProof/>
          <w:sz w:val="20"/>
          <w:szCs w:val="20"/>
        </w:rPr>
        <w:t>Table S5.</w:t>
      </w:r>
      <w:r w:rsidRPr="008E0DF0">
        <w:rPr>
          <w:rFonts w:asciiTheme="minorBidi" w:hAnsiTheme="minorBidi"/>
          <w:noProof/>
          <w:sz w:val="20"/>
          <w:szCs w:val="20"/>
        </w:rPr>
        <w:t xml:space="preserve"> Predicted protein annotations of vMAGs from B</w:t>
      </w:r>
      <w:r>
        <w:rPr>
          <w:rFonts w:asciiTheme="minorBidi" w:hAnsiTheme="minorBidi"/>
          <w:noProof/>
          <w:sz w:val="20"/>
          <w:szCs w:val="20"/>
        </w:rPr>
        <w:t xml:space="preserve">ig </w:t>
      </w:r>
      <w:r w:rsidRPr="008E0DF0">
        <w:rPr>
          <w:rFonts w:asciiTheme="minorBidi" w:hAnsiTheme="minorBidi"/>
          <w:noProof/>
          <w:sz w:val="20"/>
          <w:szCs w:val="20"/>
        </w:rPr>
        <w:t>T</w:t>
      </w:r>
      <w:r>
        <w:rPr>
          <w:rFonts w:asciiTheme="minorBidi" w:hAnsiTheme="minorBidi"/>
          <w:noProof/>
          <w:sz w:val="20"/>
          <w:szCs w:val="20"/>
        </w:rPr>
        <w:t xml:space="preserve">urkey </w:t>
      </w:r>
      <w:r w:rsidRPr="008E0DF0">
        <w:rPr>
          <w:rFonts w:asciiTheme="minorBidi" w:hAnsiTheme="minorBidi"/>
          <w:noProof/>
          <w:sz w:val="20"/>
          <w:szCs w:val="20"/>
        </w:rPr>
        <w:t>L</w:t>
      </w:r>
      <w:r>
        <w:rPr>
          <w:rFonts w:asciiTheme="minorBidi" w:hAnsiTheme="minorBidi"/>
          <w:noProof/>
          <w:sz w:val="20"/>
          <w:szCs w:val="20"/>
        </w:rPr>
        <w:t>ake</w:t>
      </w:r>
      <w:r w:rsidRPr="008E0DF0">
        <w:rPr>
          <w:rFonts w:asciiTheme="minorBidi" w:hAnsiTheme="minorBidi"/>
          <w:noProof/>
          <w:sz w:val="20"/>
          <w:szCs w:val="20"/>
        </w:rPr>
        <w:t>.</w:t>
      </w:r>
      <w:r>
        <w:rPr>
          <w:rFonts w:asciiTheme="minorBidi" w:hAnsiTheme="minorBidi"/>
          <w:noProof/>
          <w:sz w:val="20"/>
          <w:szCs w:val="20"/>
        </w:rPr>
        <w:t xml:space="preserve"> </w:t>
      </w:r>
      <w:r w:rsidRPr="008E0DF0">
        <w:rPr>
          <w:rFonts w:asciiTheme="minorBidi" w:hAnsiTheme="minorBidi"/>
          <w:noProof/>
          <w:sz w:val="20"/>
          <w:szCs w:val="20"/>
        </w:rPr>
        <w:t xml:space="preserve">Annotations from each vMAG constructed from </w:t>
      </w:r>
      <w:r>
        <w:rPr>
          <w:rFonts w:asciiTheme="minorBidi" w:hAnsiTheme="minorBidi"/>
          <w:noProof/>
          <w:sz w:val="20"/>
          <w:szCs w:val="20"/>
        </w:rPr>
        <w:t>the</w:t>
      </w:r>
      <w:r w:rsidRPr="008E0DF0">
        <w:rPr>
          <w:rFonts w:asciiTheme="minorBidi" w:hAnsiTheme="minorBidi"/>
          <w:noProof/>
          <w:sz w:val="20"/>
          <w:szCs w:val="20"/>
        </w:rPr>
        <w:t xml:space="preserve"> samples, as annotated by IMG/ER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1635"/>
        <w:gridCol w:w="8389"/>
      </w:tblGrid>
      <w:tr w:rsidR="00C960F7" w:rsidRPr="008E0DF0" w:rsidTr="006A7DAC">
        <w:trPr>
          <w:trHeight w:val="288"/>
        </w:trPr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Samp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 xml:space="preserve"> and bin</w:t>
            </w:r>
          </w:p>
        </w:tc>
        <w:tc>
          <w:tcPr>
            <w:tcW w:w="8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n-CA" w:eastAsia="en-CA" w:bidi="he-IL"/>
              </w:rPr>
              <w:t>protein coding genes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NA-directed RNA polymerase subunit RPC12/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poP</w:t>
            </w:r>
            <w:proofErr w:type="spellEnd"/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itrate/nitrite-specific signal transduction histidine kin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ranscriptional regulator with XRE-family HTH doma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exodeoxyribonuclease-3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TP-dependent DNA lig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uncharacterized membrane protein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YeaQ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/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YmgE</w:t>
            </w:r>
            <w:proofErr w:type="spellEnd"/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HK97 family phage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rohead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prote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K97 family phage port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ntegr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NA polymerase-1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uperfamily II DNA or RNA helic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lastRenderedPageBreak/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uperfamily II DNA or RNA helic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redicted transcriptional regulator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L18_8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muramidase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(phage lysozyme)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robable addiction module antidote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utative component of toxin-antitoxin plasmid stabilization modul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brB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family looped-hinge helix DNA binding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redicted nucleic acid-binding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ype I restriction enzyme R subunit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lan AA aspartic prote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redicted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ucleotidyltransferase</w:t>
            </w:r>
            <w:proofErr w:type="spellEnd"/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EPN domain-containing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RNA_Ser_TGA</w:t>
            </w:r>
            <w:proofErr w:type="spellEnd"/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integr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ingle-strand DNA-binding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ncharacterized protein involved in type VI secretion and phage assembly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ncharacterized Zn-binding protein involved in type VI secretio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hage baseplate assembly protein W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5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R25 family glycosyltransferase involved in LPS biosynthesis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lastRenderedPageBreak/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DNA modification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methylase</w:t>
            </w:r>
            <w:proofErr w:type="spellEnd"/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ape measure domain-containing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ranscriptional regulator with XRE-family HTH doma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ibosomal protein L18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lastRenderedPageBreak/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transcription elongation factor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reA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like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eplicative DNA helic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23S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rRNA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/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RNA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-specific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seudouridylate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synth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7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lysozyme family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lastRenderedPageBreak/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phage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erminase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large subunit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droxymethylpyrimidine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yrophosphatase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-like HAD family hydrol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single-strand DNA-binding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UN19_19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redicted HTH transcriptional regulator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GH24 family phage-related lysozyme (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muramidase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)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LEA14-like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dessication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related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TP-dependent Lon prote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AUG19_3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N-acetyl-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nhydromuramyl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-L-alanine amidase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AmpD</w:t>
            </w:r>
            <w:proofErr w:type="spellEnd"/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lastRenderedPageBreak/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uncharacterized membrane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ubicO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group peptidase 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RNA_His_GTG</w:t>
            </w:r>
            <w:proofErr w:type="spellEnd"/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GTP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cyclohydrolase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I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6-pyruvoyltetrahydropterin/6-carboxytetrahydropterin synth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processive</w:t>
            </w:r>
            <w:proofErr w:type="spellEnd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 1,2-diacylglycerol beta-glucosyltransferase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 xml:space="preserve">5-methylcytosine-specific restriction endonuclease </w:t>
            </w:r>
            <w:proofErr w:type="spellStart"/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McrA</w:t>
            </w:r>
            <w:proofErr w:type="spellEnd"/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lastRenderedPageBreak/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  <w:tr w:rsidR="00C960F7" w:rsidRPr="008E0DF0" w:rsidTr="006A7DAC">
        <w:trPr>
          <w:trHeight w:val="288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TL_JAN20_2</w:t>
            </w:r>
          </w:p>
        </w:tc>
        <w:tc>
          <w:tcPr>
            <w:tcW w:w="8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0F7" w:rsidRPr="008E0DF0" w:rsidRDefault="00C960F7" w:rsidP="006A7DA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</w:pPr>
            <w:r w:rsidRPr="008E0DF0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 w:bidi="he-IL"/>
              </w:rPr>
              <w:t>hypothetical protein</w:t>
            </w:r>
          </w:p>
        </w:tc>
      </w:tr>
    </w:tbl>
    <w:p w:rsidR="006D011B" w:rsidRDefault="00C960F7"/>
    <w:sectPr w:rsidR="006D011B" w:rsidSect="00C960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7137" w:rsidRPr="00577C4C" w:rsidRDefault="00C960F7">
    <w:pPr>
      <w:pStyle w:val="Footer"/>
      <w:rPr>
        <w:b/>
        <w:sz w:val="20"/>
        <w:szCs w:val="24"/>
      </w:rPr>
    </w:pPr>
    <w:r>
      <w:rPr>
        <w:noProof/>
        <w:lang w:val="en-CA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25A80F" wp14:editId="78ACF3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81741450" name="Text Box 208174145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97137" w:rsidRPr="00577C4C" w:rsidRDefault="00C960F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960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25A80F" id="_x0000_t202" coordsize="21600,21600" o:spt="202" path="m,l,21600r21600,l21600,xe">
              <v:stroke joinstyle="miter"/>
              <v:path gradientshapeok="t" o:connecttype="rect"/>
            </v:shapetype>
            <v:shape id="Text Box 2081741450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" filled="f" stroked="f" strokeweight=".5pt">
              <v:textbox style="mso-fit-shape-to-text:t">
                <w:txbxContent>
                  <w:p w:rsidR="00E97137" w:rsidRPr="00577C4C" w:rsidRDefault="00C960F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960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1EA2" w:rsidRDefault="00C960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8CE"/>
    <w:multiLevelType w:val="hybridMultilevel"/>
    <w:tmpl w:val="8396957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B372A71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B372A714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B372A714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startOverride w:val="11"/>
      <w:lvl w:ilvl="0">
        <w:start w:val="1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25">
    <w:abstractNumId w:val="4"/>
    <w:lvlOverride w:ilvl="0">
      <w:startOverride w:val="10"/>
      <w:lvl w:ilvl="0">
        <w:start w:val="10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0F7"/>
    <w:rsid w:val="00171A28"/>
    <w:rsid w:val="006465A3"/>
    <w:rsid w:val="00C9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88E27-7AAC-4157-84E3-781286B33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0F7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960F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960F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960F7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960F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960F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960F7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960F7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960F7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960F7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960F7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C960F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C960F7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960F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960F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C960F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960F7"/>
    <w:rPr>
      <w:rFonts w:ascii="Times New Roman" w:eastAsiaTheme="minorHAnsi" w:hAnsi="Times New Roman"/>
      <w:b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960F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960F7"/>
    <w:rPr>
      <w:rFonts w:ascii="Times New Roman" w:eastAsiaTheme="minorHAnsi" w:hAnsi="Times New Roman"/>
      <w:sz w:val="24"/>
      <w:lang w:val="en-US" w:eastAsia="en-US"/>
    </w:rPr>
  </w:style>
  <w:style w:type="table" w:styleId="TableGrid">
    <w:name w:val="Table Grid"/>
    <w:basedOn w:val="TableNormal"/>
    <w:uiPriority w:val="59"/>
    <w:rsid w:val="00C960F7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960F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60F7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960F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960F7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0F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0F7"/>
    <w:rPr>
      <w:rFonts w:ascii="Tahoma" w:eastAsiaTheme="minorHAnsi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960F7"/>
  </w:style>
  <w:style w:type="paragraph" w:styleId="EndnoteText">
    <w:name w:val="endnote text"/>
    <w:basedOn w:val="Normal"/>
    <w:link w:val="EndnoteTextChar"/>
    <w:uiPriority w:val="99"/>
    <w:semiHidden/>
    <w:unhideWhenUsed/>
    <w:rsid w:val="00C960F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60F7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960F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96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0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0F7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0F7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960F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60F7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960F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960F7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960F7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960F7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styleId="NoSpacing">
    <w:name w:val="No Spacing"/>
    <w:uiPriority w:val="99"/>
    <w:unhideWhenUsed/>
    <w:qFormat/>
    <w:rsid w:val="00C960F7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960F7"/>
  </w:style>
  <w:style w:type="character" w:styleId="SubtleEmphasis">
    <w:name w:val="Subtle Emphasis"/>
    <w:basedOn w:val="DefaultParagraphFont"/>
    <w:uiPriority w:val="19"/>
    <w:qFormat/>
    <w:rsid w:val="00C960F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960F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960F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0F7"/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C960F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960F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960F7"/>
    <w:pPr>
      <w:numPr>
        <w:numId w:val="17"/>
      </w:numPr>
    </w:pPr>
  </w:style>
  <w:style w:type="paragraph" w:styleId="Revision">
    <w:name w:val="Revision"/>
    <w:hidden/>
    <w:uiPriority w:val="99"/>
    <w:semiHidden/>
    <w:rsid w:val="00C960F7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60F7"/>
    <w:rPr>
      <w:color w:val="605E5C"/>
      <w:shd w:val="clear" w:color="auto" w:fill="E1DFDD"/>
    </w:rPr>
  </w:style>
  <w:style w:type="character" w:customStyle="1" w:styleId="self-citation-authors">
    <w:name w:val="self-citation-authors"/>
    <w:basedOn w:val="DefaultParagraphFont"/>
    <w:rsid w:val="00C960F7"/>
  </w:style>
  <w:style w:type="character" w:customStyle="1" w:styleId="self-citation-year">
    <w:name w:val="self-citation-year"/>
    <w:basedOn w:val="DefaultParagraphFont"/>
    <w:rsid w:val="00C960F7"/>
  </w:style>
  <w:style w:type="character" w:customStyle="1" w:styleId="self-citation-title">
    <w:name w:val="self-citation-title"/>
    <w:basedOn w:val="DefaultParagraphFont"/>
    <w:rsid w:val="00C960F7"/>
  </w:style>
  <w:style w:type="character" w:customStyle="1" w:styleId="self-citation-journal">
    <w:name w:val="self-citation-journal"/>
    <w:basedOn w:val="DefaultParagraphFont"/>
    <w:rsid w:val="00C960F7"/>
  </w:style>
  <w:style w:type="character" w:customStyle="1" w:styleId="self-citation-volume">
    <w:name w:val="self-citation-volume"/>
    <w:basedOn w:val="DefaultParagraphFont"/>
    <w:rsid w:val="00C960F7"/>
  </w:style>
  <w:style w:type="character" w:customStyle="1" w:styleId="self-citation-elocation">
    <w:name w:val="self-citation-elocation"/>
    <w:basedOn w:val="DefaultParagraphFont"/>
    <w:rsid w:val="00C960F7"/>
  </w:style>
  <w:style w:type="character" w:customStyle="1" w:styleId="normaltextrun">
    <w:name w:val="normaltextrun"/>
    <w:basedOn w:val="DefaultParagraphFont"/>
    <w:rsid w:val="00C960F7"/>
  </w:style>
  <w:style w:type="character" w:customStyle="1" w:styleId="eop">
    <w:name w:val="eop"/>
    <w:basedOn w:val="DefaultParagraphFont"/>
    <w:rsid w:val="00C960F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60F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960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930</Words>
  <Characters>16705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</dc:creator>
  <cp:keywords/>
  <dc:description/>
  <cp:lastModifiedBy>Cody</cp:lastModifiedBy>
  <cp:revision>1</cp:revision>
  <dcterms:created xsi:type="dcterms:W3CDTF">2026-07-10T19:23:00Z</dcterms:created>
  <dcterms:modified xsi:type="dcterms:W3CDTF">2026-07-10T19:25:00Z</dcterms:modified>
</cp:coreProperties>
</file>